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0FE0F" w14:textId="77777777" w:rsidR="00971731" w:rsidRPr="00ED7805" w:rsidRDefault="00971731" w:rsidP="00971731">
      <w:pPr>
        <w:jc w:val="both"/>
        <w:rPr>
          <w:rFonts w:cs="Times New Roman"/>
          <w:sz w:val="24"/>
          <w:szCs w:val="24"/>
        </w:rPr>
      </w:pPr>
      <w:r w:rsidRPr="00ED7805">
        <w:rPr>
          <w:rFonts w:cs="Times New Roman"/>
          <w:b/>
          <w:bCs/>
          <w:sz w:val="24"/>
          <w:szCs w:val="24"/>
        </w:rPr>
        <w:t>Supp</w:t>
      </w:r>
      <w:r>
        <w:rPr>
          <w:rFonts w:cs="Times New Roman"/>
          <w:b/>
          <w:bCs/>
          <w:sz w:val="24"/>
          <w:szCs w:val="24"/>
        </w:rPr>
        <w:t>le</w:t>
      </w:r>
      <w:r w:rsidRPr="00ED7805">
        <w:rPr>
          <w:rFonts w:cs="Times New Roman"/>
          <w:b/>
          <w:bCs/>
          <w:sz w:val="24"/>
          <w:szCs w:val="24"/>
        </w:rPr>
        <w:t>mentary table 2. Smart ring data characteristics from the subjects in data set 1.</w:t>
      </w:r>
      <w:r w:rsidRPr="00ED7805">
        <w:rPr>
          <w:rFonts w:cs="Times New Roman"/>
          <w:sz w:val="24"/>
          <w:szCs w:val="24"/>
        </w:rPr>
        <w:t xml:space="preserve"> </w:t>
      </w:r>
      <w:proofErr w:type="gramStart"/>
      <w:r w:rsidRPr="00ED7805">
        <w:rPr>
          <w:rFonts w:cs="Times New Roman"/>
          <w:sz w:val="24"/>
          <w:szCs w:val="24"/>
        </w:rPr>
        <w:t>Table</w:t>
      </w:r>
      <w:proofErr w:type="gramEnd"/>
      <w:r w:rsidRPr="00ED7805">
        <w:rPr>
          <w:rFonts w:cs="Times New Roman"/>
          <w:sz w:val="24"/>
          <w:szCs w:val="24"/>
        </w:rPr>
        <w:t xml:space="preserve"> presents the duration of sleep deprivation (h) before Sleep scan session and amount of sleep (min) before Awake scan session and before Sleep scan session. </w:t>
      </w:r>
    </w:p>
    <w:tbl>
      <w:tblPr>
        <w:tblW w:w="4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94"/>
        <w:gridCol w:w="1560"/>
        <w:gridCol w:w="1500"/>
      </w:tblGrid>
      <w:tr w:rsidR="00971731" w:rsidRPr="00ED7805" w14:paraId="27942EDE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7CE3" w14:textId="77777777" w:rsidR="00971731" w:rsidRPr="00ED7805" w:rsidRDefault="00971731" w:rsidP="002B4E8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D878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 xml:space="preserve">Durat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62CA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Sleep befo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823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Sleep before</w:t>
            </w:r>
          </w:p>
        </w:tc>
      </w:tr>
      <w:tr w:rsidR="00971731" w:rsidRPr="00ED7805" w14:paraId="7C364B98" w14:textId="77777777" w:rsidTr="002B4E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C08E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Subject 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F37C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of SD (h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A51A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Awake scan (mi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B41C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Sleep scan (min)</w:t>
            </w:r>
          </w:p>
        </w:tc>
      </w:tr>
      <w:tr w:rsidR="00971731" w:rsidRPr="00ED7805" w14:paraId="48EAD754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F39D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F5E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11C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18D1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fi-FI"/>
              </w:rPr>
            </w:pPr>
          </w:p>
        </w:tc>
      </w:tr>
      <w:tr w:rsidR="00971731" w:rsidRPr="00ED7805" w14:paraId="6D43C8E0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D57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BEA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1,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CCD9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5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655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971731" w:rsidRPr="00ED7805" w14:paraId="735777DF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3CF3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0E9D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6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328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4C4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73</w:t>
            </w:r>
          </w:p>
        </w:tc>
      </w:tr>
      <w:tr w:rsidR="00971731" w:rsidRPr="00ED7805" w14:paraId="1BAB7DBD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997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4F21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5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86C6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3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0EFA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971731" w:rsidRPr="00ED7805" w14:paraId="25549AA6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8B3D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2E4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4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35A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6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3B53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</w:tr>
      <w:tr w:rsidR="00971731" w:rsidRPr="00ED7805" w14:paraId="5581E732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E53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CC96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6670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3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FA0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971731" w:rsidRPr="00ED7805" w14:paraId="7BA3653B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A3C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E2A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2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8086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8AC4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</w:tr>
      <w:tr w:rsidR="00971731" w:rsidRPr="00ED7805" w14:paraId="73D97DDE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7514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68CB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3,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F622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5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DA5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</w:tr>
      <w:tr w:rsidR="00971731" w:rsidRPr="00ED7805" w14:paraId="032AE1E0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010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6DBE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4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319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54F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971731" w:rsidRPr="00ED7805" w14:paraId="19333FCE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109D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064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680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C519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971731" w:rsidRPr="00ED7805" w14:paraId="4A303C8A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EB7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5B1E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524F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3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452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971731" w:rsidRPr="00ED7805" w14:paraId="35F7D2E7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504D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F78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4,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0BBD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5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D88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</w:tr>
      <w:tr w:rsidR="00971731" w:rsidRPr="00ED7805" w14:paraId="135709F7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01B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C3FF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4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E9A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AFED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971731" w:rsidRPr="005D1541" w14:paraId="4CF56550" w14:textId="77777777" w:rsidTr="002B4E8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0DBE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F0AB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6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DE7" w14:textId="77777777" w:rsidR="00971731" w:rsidRPr="00ED7805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4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016" w14:textId="77777777" w:rsidR="00971731" w:rsidRPr="005D1541" w:rsidRDefault="00971731" w:rsidP="002B4E8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</w:pPr>
            <w:r w:rsidRPr="00ED7805">
              <w:rPr>
                <w:rFonts w:eastAsia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</w:tbl>
    <w:p w14:paraId="43786FE0" w14:textId="77777777" w:rsidR="00593C43" w:rsidRDefault="00593C43"/>
    <w:sectPr w:rsidR="00593C4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31"/>
    <w:rsid w:val="000038EC"/>
    <w:rsid w:val="00005F24"/>
    <w:rsid w:val="00010528"/>
    <w:rsid w:val="000149BC"/>
    <w:rsid w:val="00015CBA"/>
    <w:rsid w:val="00035787"/>
    <w:rsid w:val="00036684"/>
    <w:rsid w:val="000637C7"/>
    <w:rsid w:val="000A516B"/>
    <w:rsid w:val="000B2F69"/>
    <w:rsid w:val="000B6B9A"/>
    <w:rsid w:val="000E20A3"/>
    <w:rsid w:val="000E6BD2"/>
    <w:rsid w:val="000F2B90"/>
    <w:rsid w:val="000F50AA"/>
    <w:rsid w:val="001006A3"/>
    <w:rsid w:val="00111477"/>
    <w:rsid w:val="00120B29"/>
    <w:rsid w:val="00123752"/>
    <w:rsid w:val="00127DBB"/>
    <w:rsid w:val="00161C6C"/>
    <w:rsid w:val="0016619D"/>
    <w:rsid w:val="00167C7C"/>
    <w:rsid w:val="00181CD8"/>
    <w:rsid w:val="00191235"/>
    <w:rsid w:val="0019383E"/>
    <w:rsid w:val="001D2850"/>
    <w:rsid w:val="001D416C"/>
    <w:rsid w:val="001D6F9B"/>
    <w:rsid w:val="001E4BD3"/>
    <w:rsid w:val="001F7123"/>
    <w:rsid w:val="0023790E"/>
    <w:rsid w:val="00247F68"/>
    <w:rsid w:val="0026018C"/>
    <w:rsid w:val="00270020"/>
    <w:rsid w:val="00283A29"/>
    <w:rsid w:val="002952E2"/>
    <w:rsid w:val="002A3335"/>
    <w:rsid w:val="002C36F1"/>
    <w:rsid w:val="002C621F"/>
    <w:rsid w:val="002D03D4"/>
    <w:rsid w:val="002F1D29"/>
    <w:rsid w:val="00322129"/>
    <w:rsid w:val="00346438"/>
    <w:rsid w:val="003B2EEB"/>
    <w:rsid w:val="003C5127"/>
    <w:rsid w:val="003D6C2E"/>
    <w:rsid w:val="003D7560"/>
    <w:rsid w:val="003F114F"/>
    <w:rsid w:val="003F29D7"/>
    <w:rsid w:val="004135BD"/>
    <w:rsid w:val="00421D06"/>
    <w:rsid w:val="00423C6B"/>
    <w:rsid w:val="00431455"/>
    <w:rsid w:val="00444513"/>
    <w:rsid w:val="004531A2"/>
    <w:rsid w:val="00453BD3"/>
    <w:rsid w:val="00467B8A"/>
    <w:rsid w:val="004A7F31"/>
    <w:rsid w:val="004C155B"/>
    <w:rsid w:val="004D1324"/>
    <w:rsid w:val="004D4BD2"/>
    <w:rsid w:val="004F0454"/>
    <w:rsid w:val="00505F85"/>
    <w:rsid w:val="00507B0E"/>
    <w:rsid w:val="00511BDC"/>
    <w:rsid w:val="005243FE"/>
    <w:rsid w:val="00530979"/>
    <w:rsid w:val="00541AF2"/>
    <w:rsid w:val="00554459"/>
    <w:rsid w:val="00574E15"/>
    <w:rsid w:val="00575BAE"/>
    <w:rsid w:val="00581008"/>
    <w:rsid w:val="00585A52"/>
    <w:rsid w:val="00593C43"/>
    <w:rsid w:val="0059480D"/>
    <w:rsid w:val="005A6BE4"/>
    <w:rsid w:val="005D21D0"/>
    <w:rsid w:val="005D6D22"/>
    <w:rsid w:val="005E7D93"/>
    <w:rsid w:val="00631280"/>
    <w:rsid w:val="00631855"/>
    <w:rsid w:val="00647082"/>
    <w:rsid w:val="00660481"/>
    <w:rsid w:val="00677D12"/>
    <w:rsid w:val="006D21BE"/>
    <w:rsid w:val="006E3806"/>
    <w:rsid w:val="006F4FD1"/>
    <w:rsid w:val="007046B8"/>
    <w:rsid w:val="00711E1A"/>
    <w:rsid w:val="00712591"/>
    <w:rsid w:val="00742D43"/>
    <w:rsid w:val="00750C9A"/>
    <w:rsid w:val="00762CA9"/>
    <w:rsid w:val="00765DA8"/>
    <w:rsid w:val="00766AA8"/>
    <w:rsid w:val="00774873"/>
    <w:rsid w:val="00780B31"/>
    <w:rsid w:val="00787844"/>
    <w:rsid w:val="0079779C"/>
    <w:rsid w:val="007B6DD9"/>
    <w:rsid w:val="007B7BC8"/>
    <w:rsid w:val="007F0A9B"/>
    <w:rsid w:val="00801F34"/>
    <w:rsid w:val="00802927"/>
    <w:rsid w:val="00806470"/>
    <w:rsid w:val="008126D1"/>
    <w:rsid w:val="00816979"/>
    <w:rsid w:val="00841B99"/>
    <w:rsid w:val="00847B32"/>
    <w:rsid w:val="008650CA"/>
    <w:rsid w:val="00880E15"/>
    <w:rsid w:val="008811EB"/>
    <w:rsid w:val="0088150F"/>
    <w:rsid w:val="00891C24"/>
    <w:rsid w:val="00892687"/>
    <w:rsid w:val="008A1742"/>
    <w:rsid w:val="008B2C01"/>
    <w:rsid w:val="008B45B4"/>
    <w:rsid w:val="008B7252"/>
    <w:rsid w:val="008B75A9"/>
    <w:rsid w:val="00904F39"/>
    <w:rsid w:val="00934181"/>
    <w:rsid w:val="009545A3"/>
    <w:rsid w:val="00966843"/>
    <w:rsid w:val="0097045B"/>
    <w:rsid w:val="00971731"/>
    <w:rsid w:val="00977694"/>
    <w:rsid w:val="00981C4F"/>
    <w:rsid w:val="009849E7"/>
    <w:rsid w:val="009F6F17"/>
    <w:rsid w:val="00A01EC0"/>
    <w:rsid w:val="00A01FE8"/>
    <w:rsid w:val="00A02954"/>
    <w:rsid w:val="00A07FA9"/>
    <w:rsid w:val="00A329A4"/>
    <w:rsid w:val="00A40B2E"/>
    <w:rsid w:val="00A449A5"/>
    <w:rsid w:val="00AA0B8A"/>
    <w:rsid w:val="00AB1E05"/>
    <w:rsid w:val="00AC657A"/>
    <w:rsid w:val="00B0621F"/>
    <w:rsid w:val="00B216F8"/>
    <w:rsid w:val="00B25513"/>
    <w:rsid w:val="00B26BBB"/>
    <w:rsid w:val="00B3319C"/>
    <w:rsid w:val="00B605AD"/>
    <w:rsid w:val="00B605CB"/>
    <w:rsid w:val="00B60D48"/>
    <w:rsid w:val="00B64870"/>
    <w:rsid w:val="00B816D0"/>
    <w:rsid w:val="00B85920"/>
    <w:rsid w:val="00B85F22"/>
    <w:rsid w:val="00BA3E9D"/>
    <w:rsid w:val="00BB6F48"/>
    <w:rsid w:val="00BF4CF6"/>
    <w:rsid w:val="00BF5877"/>
    <w:rsid w:val="00BF6FAE"/>
    <w:rsid w:val="00C002DC"/>
    <w:rsid w:val="00C048B8"/>
    <w:rsid w:val="00C61C3D"/>
    <w:rsid w:val="00C65F46"/>
    <w:rsid w:val="00C81DAF"/>
    <w:rsid w:val="00C927EF"/>
    <w:rsid w:val="00C9384F"/>
    <w:rsid w:val="00CD10A1"/>
    <w:rsid w:val="00CD3160"/>
    <w:rsid w:val="00CD4581"/>
    <w:rsid w:val="00CF13A1"/>
    <w:rsid w:val="00CF7C33"/>
    <w:rsid w:val="00D00A4A"/>
    <w:rsid w:val="00D1203F"/>
    <w:rsid w:val="00D27486"/>
    <w:rsid w:val="00D34828"/>
    <w:rsid w:val="00D37AED"/>
    <w:rsid w:val="00D41677"/>
    <w:rsid w:val="00D479F3"/>
    <w:rsid w:val="00D56BB6"/>
    <w:rsid w:val="00D62AF5"/>
    <w:rsid w:val="00D82D8B"/>
    <w:rsid w:val="00D8325A"/>
    <w:rsid w:val="00D90038"/>
    <w:rsid w:val="00DA1FD6"/>
    <w:rsid w:val="00DA4CC8"/>
    <w:rsid w:val="00DD5230"/>
    <w:rsid w:val="00E1521F"/>
    <w:rsid w:val="00E30B6A"/>
    <w:rsid w:val="00E377FC"/>
    <w:rsid w:val="00E6306C"/>
    <w:rsid w:val="00E85A72"/>
    <w:rsid w:val="00E875AC"/>
    <w:rsid w:val="00E968E1"/>
    <w:rsid w:val="00EB2D18"/>
    <w:rsid w:val="00EB640B"/>
    <w:rsid w:val="00EC46A3"/>
    <w:rsid w:val="00EF0898"/>
    <w:rsid w:val="00EF33E8"/>
    <w:rsid w:val="00F05415"/>
    <w:rsid w:val="00F11E24"/>
    <w:rsid w:val="00F2574E"/>
    <w:rsid w:val="00F4254A"/>
    <w:rsid w:val="00F81A0C"/>
    <w:rsid w:val="00F81F35"/>
    <w:rsid w:val="00FD43EA"/>
    <w:rsid w:val="00FD448B"/>
    <w:rsid w:val="00FE144D"/>
    <w:rsid w:val="00FE76FC"/>
    <w:rsid w:val="00FE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36E95"/>
  <w15:chartTrackingRefBased/>
  <w15:docId w15:val="{F3348C36-C32E-4B33-954D-E3018E1B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731"/>
    <w:rPr>
      <w:rFonts w:ascii="Times New Roman" w:hAnsi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77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a Helakari</dc:creator>
  <cp:keywords/>
  <dc:description/>
  <cp:lastModifiedBy>Heta Helakari</cp:lastModifiedBy>
  <cp:revision>1</cp:revision>
  <dcterms:created xsi:type="dcterms:W3CDTF">2023-11-21T12:15:00Z</dcterms:created>
  <dcterms:modified xsi:type="dcterms:W3CDTF">2023-11-21T12:15:00Z</dcterms:modified>
</cp:coreProperties>
</file>